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8B7012" w14:textId="1C0D1751" w:rsidR="00141286" w:rsidRPr="00F41FCC" w:rsidRDefault="00AC6AB9" w:rsidP="008E7F1B">
      <w:pPr>
        <w:spacing w:line="480" w:lineRule="auto"/>
        <w:jc w:val="both"/>
      </w:pPr>
      <w:r w:rsidRPr="00F41FCC">
        <w:rPr>
          <w:b/>
        </w:rPr>
        <w:t xml:space="preserve">Supplementary </w:t>
      </w:r>
      <w:r w:rsidR="00251847" w:rsidRPr="00F41FCC">
        <w:rPr>
          <w:rFonts w:hint="eastAsia"/>
          <w:b/>
        </w:rPr>
        <w:t>T</w:t>
      </w:r>
      <w:r w:rsidR="00141286" w:rsidRPr="00F41FCC">
        <w:rPr>
          <w:b/>
        </w:rPr>
        <w:t xml:space="preserve">able </w:t>
      </w:r>
      <w:r w:rsidRPr="00F41FCC">
        <w:rPr>
          <w:b/>
        </w:rPr>
        <w:t>2</w:t>
      </w:r>
      <w:r w:rsidR="00141286" w:rsidRPr="00F41FCC">
        <w:t xml:space="preserve"> </w:t>
      </w:r>
      <w:r w:rsidR="008E7F1B" w:rsidRPr="00F41FCC">
        <w:t>Univaria</w:t>
      </w:r>
      <w:r w:rsidR="00AC53F9" w:rsidRPr="00F41FCC">
        <w:t>ble</w:t>
      </w:r>
      <w:r w:rsidR="008E7F1B" w:rsidRPr="00F41FCC">
        <w:t xml:space="preserve"> and multivaria</w:t>
      </w:r>
      <w:r w:rsidR="00EB1398" w:rsidRPr="00F41FCC">
        <w:t>ble</w:t>
      </w:r>
      <w:r w:rsidR="008E7F1B" w:rsidRPr="00F41FCC">
        <w:t xml:space="preserve"> Cox proportional hazard regression analyses of </w:t>
      </w:r>
      <w:r w:rsidR="001749F1" w:rsidRPr="00F41FCC">
        <w:rPr>
          <w:rFonts w:hint="eastAsia"/>
        </w:rPr>
        <w:t>PF</w:t>
      </w:r>
      <w:r w:rsidR="008E7F1B" w:rsidRPr="00F41FCC">
        <w:t xml:space="preserve">S </w:t>
      </w:r>
      <w:r w:rsidR="001749F1" w:rsidRPr="00F41FCC">
        <w:rPr>
          <w:rFonts w:hint="eastAsia"/>
        </w:rPr>
        <w:t>in all patients</w:t>
      </w:r>
      <w:r w:rsidR="008E7F1B" w:rsidRPr="00F41FCC">
        <w:t xml:space="preserve"> (</w:t>
      </w:r>
      <w:r w:rsidR="008E7F1B" w:rsidRPr="00F41FCC">
        <w:rPr>
          <w:i/>
          <w:iCs/>
        </w:rPr>
        <w:t>n</w:t>
      </w:r>
      <w:r w:rsidR="00DC7694" w:rsidRPr="00F41FCC">
        <w:rPr>
          <w:rFonts w:hint="eastAsia"/>
          <w:i/>
          <w:iCs/>
        </w:rPr>
        <w:t xml:space="preserve"> </w:t>
      </w:r>
      <w:r w:rsidR="008E7F1B" w:rsidRPr="00F41FCC">
        <w:t>=</w:t>
      </w:r>
      <w:r w:rsidR="00DC7694" w:rsidRPr="00F41FCC">
        <w:t xml:space="preserve"> </w:t>
      </w:r>
      <w:r w:rsidR="001749F1" w:rsidRPr="00F41FCC">
        <w:rPr>
          <w:rFonts w:hint="eastAsia"/>
        </w:rPr>
        <w:t>71</w:t>
      </w:r>
      <w:r w:rsidR="008E7F1B" w:rsidRPr="00F41FCC">
        <w:t>)</w:t>
      </w:r>
      <w:r w:rsidR="00D3603F" w:rsidRPr="00F41FCC">
        <w:rPr>
          <w:rFonts w:hint="eastAsia"/>
        </w:rPr>
        <w:t>.</w:t>
      </w:r>
    </w:p>
    <w:tbl>
      <w:tblPr>
        <w:tblW w:w="13317" w:type="dxa"/>
        <w:tblInd w:w="-142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4245"/>
        <w:gridCol w:w="2976"/>
        <w:gridCol w:w="1560"/>
        <w:gridCol w:w="2976"/>
        <w:gridCol w:w="1560"/>
      </w:tblGrid>
      <w:tr w:rsidR="00F41FCC" w:rsidRPr="00F41FCC" w14:paraId="2ACAB828" w14:textId="77777777" w:rsidTr="00213BBA">
        <w:trPr>
          <w:trHeight w:val="40"/>
        </w:trPr>
        <w:tc>
          <w:tcPr>
            <w:tcW w:w="424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1E96029" w14:textId="77777777" w:rsidR="00DF4A33" w:rsidRPr="00F41FCC" w:rsidRDefault="00DF4A33" w:rsidP="00213BBA">
            <w:pPr>
              <w:pStyle w:val="Table1"/>
              <w:jc w:val="both"/>
              <w:rPr>
                <w:b/>
                <w:sz w:val="24"/>
                <w:szCs w:val="24"/>
              </w:rPr>
            </w:pPr>
            <w:r w:rsidRPr="00F41FCC">
              <w:rPr>
                <w:sz w:val="24"/>
                <w:szCs w:val="24"/>
              </w:rPr>
              <w:t>Parameter</w:t>
            </w:r>
          </w:p>
        </w:tc>
        <w:tc>
          <w:tcPr>
            <w:tcW w:w="45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11AA363" w14:textId="77777777" w:rsidR="00DF4A33" w:rsidRPr="00F41FCC" w:rsidRDefault="00DF4A33" w:rsidP="00213BBA">
            <w:pPr>
              <w:pStyle w:val="Table1"/>
              <w:jc w:val="both"/>
              <w:rPr>
                <w:b/>
                <w:sz w:val="24"/>
                <w:szCs w:val="24"/>
              </w:rPr>
            </w:pPr>
            <w:r w:rsidRPr="00F41FCC">
              <w:rPr>
                <w:sz w:val="24"/>
                <w:szCs w:val="24"/>
              </w:rPr>
              <w:t>Univariable</w:t>
            </w:r>
          </w:p>
        </w:tc>
        <w:tc>
          <w:tcPr>
            <w:tcW w:w="453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5FB0A66" w14:textId="77777777" w:rsidR="00DF4A33" w:rsidRPr="00F41FCC" w:rsidRDefault="00DF4A33" w:rsidP="00213BBA">
            <w:pPr>
              <w:pStyle w:val="Table1"/>
              <w:jc w:val="both"/>
              <w:rPr>
                <w:b/>
                <w:sz w:val="24"/>
                <w:szCs w:val="24"/>
              </w:rPr>
            </w:pPr>
            <w:r w:rsidRPr="00F41FCC">
              <w:rPr>
                <w:sz w:val="24"/>
                <w:szCs w:val="24"/>
              </w:rPr>
              <w:t>Multivaria</w:t>
            </w:r>
            <w:r w:rsidRPr="00F41FCC">
              <w:rPr>
                <w:rFonts w:hint="eastAsia"/>
                <w:sz w:val="24"/>
                <w:szCs w:val="24"/>
              </w:rPr>
              <w:t>b</w:t>
            </w:r>
            <w:r w:rsidRPr="00F41FCC">
              <w:rPr>
                <w:sz w:val="24"/>
                <w:szCs w:val="24"/>
              </w:rPr>
              <w:t>le</w:t>
            </w:r>
          </w:p>
        </w:tc>
      </w:tr>
      <w:tr w:rsidR="00F41FCC" w:rsidRPr="00F41FCC" w14:paraId="24CBB85A" w14:textId="77777777" w:rsidTr="00213BBA">
        <w:trPr>
          <w:trHeight w:val="40"/>
        </w:trPr>
        <w:tc>
          <w:tcPr>
            <w:tcW w:w="4245" w:type="dxa"/>
            <w:vMerge/>
            <w:tcBorders>
              <w:bottom w:val="single" w:sz="4" w:space="0" w:color="auto"/>
            </w:tcBorders>
            <w:vAlign w:val="center"/>
          </w:tcPr>
          <w:p w14:paraId="3E07ACD9" w14:textId="77777777" w:rsidR="00DF4A33" w:rsidRPr="00F41FCC" w:rsidRDefault="00DF4A33" w:rsidP="00213BBA">
            <w:pPr>
              <w:pStyle w:val="Table1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477EE443" w14:textId="77777777" w:rsidR="00DF4A33" w:rsidRPr="00F41FCC" w:rsidRDefault="00DF4A33" w:rsidP="00213BBA">
            <w:pPr>
              <w:pStyle w:val="Table1"/>
              <w:jc w:val="both"/>
              <w:rPr>
                <w:i/>
                <w:sz w:val="24"/>
                <w:szCs w:val="24"/>
              </w:rPr>
            </w:pPr>
            <w:r w:rsidRPr="00F41FCC">
              <w:rPr>
                <w:sz w:val="24"/>
                <w:szCs w:val="24"/>
              </w:rPr>
              <w:t>HR (95% CI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A07B99A" w14:textId="77777777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i/>
                <w:sz w:val="24"/>
                <w:szCs w:val="24"/>
              </w:rPr>
              <w:t>P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45682BED" w14:textId="77777777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sz w:val="24"/>
                <w:szCs w:val="24"/>
              </w:rPr>
              <w:t>HR (95% CI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869FAEA" w14:textId="77777777" w:rsidR="00DF4A33" w:rsidRPr="00F41FCC" w:rsidRDefault="00DF4A33" w:rsidP="00213BBA">
            <w:pPr>
              <w:pStyle w:val="Table1"/>
              <w:jc w:val="both"/>
              <w:rPr>
                <w:b/>
                <w:sz w:val="24"/>
                <w:szCs w:val="24"/>
              </w:rPr>
            </w:pPr>
            <w:r w:rsidRPr="00F41FCC">
              <w:rPr>
                <w:i/>
                <w:sz w:val="24"/>
                <w:szCs w:val="24"/>
              </w:rPr>
              <w:t>P</w:t>
            </w:r>
          </w:p>
        </w:tc>
      </w:tr>
      <w:tr w:rsidR="00F41FCC" w:rsidRPr="00F41FCC" w14:paraId="7D08C051" w14:textId="77777777" w:rsidTr="00213BBA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C2A44" w14:textId="77777777" w:rsidR="00DF4A33" w:rsidRPr="00F41FCC" w:rsidRDefault="00DF4A33" w:rsidP="00213BBA">
            <w:pPr>
              <w:rPr>
                <w:rFonts w:eastAsia="ＭＳ Ｐゴシック"/>
              </w:rPr>
            </w:pPr>
            <w:r w:rsidRPr="00F41FCC">
              <w:rPr>
                <w:rFonts w:eastAsia="ＭＳ Ｐゴシック"/>
              </w:rPr>
              <w:t>Age (continuous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36CF" w14:textId="70DA036D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sz w:val="24"/>
                <w:szCs w:val="24"/>
              </w:rPr>
              <w:t>0.9</w:t>
            </w:r>
            <w:r w:rsidR="00E629B9" w:rsidRPr="00F41FCC">
              <w:rPr>
                <w:rFonts w:hint="eastAsia"/>
                <w:sz w:val="24"/>
                <w:szCs w:val="24"/>
              </w:rPr>
              <w:t>9</w:t>
            </w:r>
            <w:r w:rsidRPr="00F41FCC">
              <w:rPr>
                <w:sz w:val="24"/>
                <w:szCs w:val="24"/>
              </w:rPr>
              <w:t xml:space="preserve"> </w:t>
            </w:r>
            <w:r w:rsidRPr="00F41FCC">
              <w:rPr>
                <w:rFonts w:hint="eastAsia"/>
                <w:sz w:val="24"/>
                <w:szCs w:val="24"/>
              </w:rPr>
              <w:t>(</w:t>
            </w:r>
            <w:r w:rsidRPr="00F41FCC">
              <w:rPr>
                <w:sz w:val="24"/>
                <w:szCs w:val="24"/>
              </w:rPr>
              <w:t>0.9</w:t>
            </w:r>
            <w:r w:rsidR="00E629B9" w:rsidRPr="00F41FCC">
              <w:rPr>
                <w:rFonts w:hint="eastAsia"/>
                <w:sz w:val="24"/>
                <w:szCs w:val="24"/>
              </w:rPr>
              <w:t>6</w:t>
            </w:r>
            <w:r w:rsidRPr="00F41FCC">
              <w:rPr>
                <w:rFonts w:hint="eastAsia"/>
                <w:sz w:val="24"/>
                <w:szCs w:val="24"/>
              </w:rPr>
              <w:t xml:space="preserve"> to </w:t>
            </w:r>
            <w:r w:rsidRPr="00F41FCC">
              <w:rPr>
                <w:sz w:val="24"/>
                <w:szCs w:val="24"/>
              </w:rPr>
              <w:t>1.01</w:t>
            </w:r>
            <w:r w:rsidRPr="00F41FCC">
              <w:rPr>
                <w:rFonts w:hint="eastAsia"/>
                <w:sz w:val="24"/>
                <w:szCs w:val="24"/>
              </w:rPr>
              <w:t>) per 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A7AC" w14:textId="17821816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rFonts w:hint="eastAsia"/>
                <w:sz w:val="24"/>
                <w:szCs w:val="24"/>
              </w:rPr>
              <w:t>0</w:t>
            </w:r>
            <w:r w:rsidRPr="00F41FCC">
              <w:rPr>
                <w:sz w:val="24"/>
                <w:szCs w:val="24"/>
              </w:rPr>
              <w:t>.2</w:t>
            </w:r>
            <w:r w:rsidR="00E629B9" w:rsidRPr="00F41FCC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50B7" w14:textId="77777777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  <w:highlight w:val="yello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F7784" w14:textId="77777777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  <w:highlight w:val="yellow"/>
              </w:rPr>
            </w:pPr>
          </w:p>
        </w:tc>
      </w:tr>
      <w:tr w:rsidR="00F41FCC" w:rsidRPr="00F41FCC" w14:paraId="6900FC1D" w14:textId="77777777" w:rsidTr="00213BBA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6DA90" w14:textId="77777777" w:rsidR="00DF4A33" w:rsidRPr="00F41FCC" w:rsidRDefault="00DF4A33" w:rsidP="00213BBA">
            <w:pPr>
              <w:rPr>
                <w:rFonts w:eastAsia="ＭＳ Ｐゴシック"/>
              </w:rPr>
            </w:pPr>
            <w:r w:rsidRPr="00F41FCC">
              <w:rPr>
                <w:rFonts w:eastAsia="ＭＳ Ｐゴシック" w:hint="eastAsia"/>
              </w:rPr>
              <w:t>Sex</w:t>
            </w:r>
            <w:r w:rsidRPr="00F41FCC">
              <w:rPr>
                <w:rFonts w:eastAsia="ＭＳ Ｐゴシック"/>
              </w:rPr>
              <w:t xml:space="preserve"> (female vs. male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98F6" w14:textId="0773D694" w:rsidR="00DF4A33" w:rsidRPr="00F41FCC" w:rsidRDefault="00E629B9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rFonts w:hint="eastAsia"/>
                <w:sz w:val="24"/>
                <w:szCs w:val="24"/>
              </w:rPr>
              <w:t>1.54</w:t>
            </w:r>
            <w:r w:rsidR="00DF4A33" w:rsidRPr="00F41FCC">
              <w:rPr>
                <w:sz w:val="24"/>
                <w:szCs w:val="24"/>
              </w:rPr>
              <w:t xml:space="preserve"> </w:t>
            </w:r>
            <w:r w:rsidR="00DF4A33" w:rsidRPr="00F41FCC">
              <w:rPr>
                <w:rFonts w:hint="eastAsia"/>
                <w:sz w:val="24"/>
                <w:szCs w:val="24"/>
              </w:rPr>
              <w:t>(</w:t>
            </w:r>
            <w:r w:rsidR="00DF4A33" w:rsidRPr="00F41FCC">
              <w:rPr>
                <w:sz w:val="24"/>
                <w:szCs w:val="24"/>
              </w:rPr>
              <w:t>0.</w:t>
            </w:r>
            <w:r w:rsidRPr="00F41FCC">
              <w:rPr>
                <w:rFonts w:hint="eastAsia"/>
                <w:sz w:val="24"/>
                <w:szCs w:val="24"/>
              </w:rPr>
              <w:t>85</w:t>
            </w:r>
            <w:r w:rsidR="00DF4A33" w:rsidRPr="00F41FCC">
              <w:rPr>
                <w:rFonts w:hint="eastAsia"/>
                <w:sz w:val="24"/>
                <w:szCs w:val="24"/>
              </w:rPr>
              <w:t xml:space="preserve"> to</w:t>
            </w:r>
            <w:r w:rsidR="00DF4A33" w:rsidRPr="00F41FCC">
              <w:rPr>
                <w:sz w:val="24"/>
                <w:szCs w:val="24"/>
              </w:rPr>
              <w:t xml:space="preserve"> </w:t>
            </w:r>
            <w:r w:rsidRPr="00F41FCC">
              <w:rPr>
                <w:rFonts w:hint="eastAsia"/>
                <w:sz w:val="24"/>
                <w:szCs w:val="24"/>
              </w:rPr>
              <w:t>2.80</w:t>
            </w:r>
            <w:r w:rsidR="00DF4A33" w:rsidRPr="00F41FCC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D641" w14:textId="78F2A47D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sz w:val="24"/>
                <w:szCs w:val="24"/>
              </w:rPr>
              <w:t>0.</w:t>
            </w:r>
            <w:r w:rsidR="00E629B9" w:rsidRPr="00F41FCC">
              <w:rPr>
                <w:rFonts w:hint="eastAsia"/>
                <w:sz w:val="24"/>
                <w:szCs w:val="24"/>
              </w:rPr>
              <w:t>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60FE" w14:textId="77777777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CC0E5" w14:textId="77777777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</w:p>
        </w:tc>
      </w:tr>
      <w:tr w:rsidR="00F41FCC" w:rsidRPr="00F41FCC" w14:paraId="45839F3E" w14:textId="77777777" w:rsidTr="00213BBA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C617" w14:textId="77777777" w:rsidR="00DF4A33" w:rsidRPr="00F41FCC" w:rsidRDefault="00DF4A33" w:rsidP="00213BBA">
            <w:pPr>
              <w:rPr>
                <w:rFonts w:eastAsia="ＭＳ Ｐゴシック"/>
              </w:rPr>
            </w:pPr>
            <w:r w:rsidRPr="00F41FCC">
              <w:t>ECOG PS (≥</w:t>
            </w:r>
            <w:r w:rsidRPr="00F41FCC">
              <w:rPr>
                <w:rFonts w:hint="eastAsia"/>
              </w:rPr>
              <w:t xml:space="preserve"> </w:t>
            </w:r>
            <w:r w:rsidRPr="00F41FCC">
              <w:t>2 vs. ≤</w:t>
            </w:r>
            <w:r w:rsidRPr="00F41FCC">
              <w:rPr>
                <w:rFonts w:hint="eastAsia"/>
              </w:rPr>
              <w:t xml:space="preserve"> </w:t>
            </w:r>
            <w:r w:rsidRPr="00F41FCC">
              <w:t>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4D3A" w14:textId="4800F457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sz w:val="24"/>
                <w:szCs w:val="24"/>
              </w:rPr>
              <w:t>3.</w:t>
            </w:r>
            <w:r w:rsidR="00E629B9" w:rsidRPr="00F41FCC">
              <w:rPr>
                <w:rFonts w:hint="eastAsia"/>
                <w:sz w:val="24"/>
                <w:szCs w:val="24"/>
              </w:rPr>
              <w:t>00</w:t>
            </w:r>
            <w:r w:rsidRPr="00F41FCC">
              <w:rPr>
                <w:sz w:val="24"/>
                <w:szCs w:val="24"/>
              </w:rPr>
              <w:t xml:space="preserve"> </w:t>
            </w:r>
            <w:r w:rsidRPr="00F41FCC">
              <w:rPr>
                <w:rFonts w:hint="eastAsia"/>
                <w:sz w:val="24"/>
                <w:szCs w:val="24"/>
              </w:rPr>
              <w:t>(</w:t>
            </w:r>
            <w:r w:rsidR="00E629B9" w:rsidRPr="00F41FCC">
              <w:rPr>
                <w:rFonts w:hint="eastAsia"/>
                <w:sz w:val="24"/>
                <w:szCs w:val="24"/>
              </w:rPr>
              <w:t>0.71</w:t>
            </w:r>
            <w:r w:rsidRPr="00F41FCC">
              <w:rPr>
                <w:rFonts w:hint="eastAsia"/>
                <w:sz w:val="24"/>
                <w:szCs w:val="24"/>
              </w:rPr>
              <w:t xml:space="preserve"> to</w:t>
            </w:r>
            <w:r w:rsidRPr="00F41FCC">
              <w:rPr>
                <w:sz w:val="24"/>
                <w:szCs w:val="24"/>
              </w:rPr>
              <w:t xml:space="preserve"> </w:t>
            </w:r>
            <w:r w:rsidR="00E629B9" w:rsidRPr="00F41FCC">
              <w:rPr>
                <w:rFonts w:hint="eastAsia"/>
                <w:sz w:val="24"/>
                <w:szCs w:val="24"/>
              </w:rPr>
              <w:t>12.76</w:t>
            </w:r>
            <w:r w:rsidRPr="00F41FCC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80FD" w14:textId="39E98AC8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sz w:val="24"/>
                <w:szCs w:val="24"/>
              </w:rPr>
              <w:t>0.</w:t>
            </w:r>
            <w:r w:rsidR="00E629B9" w:rsidRPr="00F41FCC">
              <w:rPr>
                <w:rFonts w:hint="eastAsia"/>
                <w:sz w:val="24"/>
                <w:szCs w:val="24"/>
              </w:rPr>
              <w:t>1</w:t>
            </w:r>
            <w:r w:rsidRPr="00F41FCC">
              <w:rPr>
                <w:sz w:val="24"/>
                <w:szCs w:val="24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4385C" w14:textId="3D27B353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0215" w14:textId="2E0CD3D7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</w:p>
        </w:tc>
      </w:tr>
      <w:tr w:rsidR="00F41FCC" w:rsidRPr="00F41FCC" w14:paraId="243D3530" w14:textId="77777777" w:rsidTr="00213BBA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EF88" w14:textId="77777777" w:rsidR="00DF4A33" w:rsidRPr="00F41FCC" w:rsidRDefault="00DF4A33" w:rsidP="00213BBA">
            <w:pPr>
              <w:rPr>
                <w:rFonts w:eastAsia="ＭＳ Ｐゴシック"/>
              </w:rPr>
            </w:pPr>
            <w:r w:rsidRPr="00F41FCC">
              <w:rPr>
                <w:rFonts w:hint="eastAsia"/>
              </w:rPr>
              <w:t>Primary site</w:t>
            </w:r>
            <w:r w:rsidRPr="00F41FCC">
              <w:t xml:space="preserve"> (upper urinary tract or both vs. bladder only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155E" w14:textId="5F6BBF07" w:rsidR="00DF4A33" w:rsidRPr="00F41FCC" w:rsidRDefault="00007D79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rFonts w:hint="eastAsia"/>
                <w:sz w:val="24"/>
                <w:szCs w:val="24"/>
              </w:rPr>
              <w:t>1.04</w:t>
            </w:r>
            <w:r w:rsidR="00DF4A33" w:rsidRPr="00F41FCC">
              <w:rPr>
                <w:sz w:val="24"/>
                <w:szCs w:val="24"/>
              </w:rPr>
              <w:t xml:space="preserve"> </w:t>
            </w:r>
            <w:r w:rsidR="00DF4A33" w:rsidRPr="00F41FCC">
              <w:rPr>
                <w:rFonts w:hint="eastAsia"/>
                <w:sz w:val="24"/>
                <w:szCs w:val="24"/>
              </w:rPr>
              <w:t>(</w:t>
            </w:r>
            <w:r w:rsidR="00DF4A33" w:rsidRPr="00F41FCC">
              <w:rPr>
                <w:sz w:val="24"/>
                <w:szCs w:val="24"/>
              </w:rPr>
              <w:t>0.5</w:t>
            </w:r>
            <w:r w:rsidRPr="00F41FCC">
              <w:rPr>
                <w:rFonts w:hint="eastAsia"/>
                <w:sz w:val="24"/>
                <w:szCs w:val="24"/>
              </w:rPr>
              <w:t>9</w:t>
            </w:r>
            <w:r w:rsidR="00DF4A33" w:rsidRPr="00F41FCC">
              <w:rPr>
                <w:rFonts w:hint="eastAsia"/>
                <w:sz w:val="24"/>
                <w:szCs w:val="24"/>
              </w:rPr>
              <w:t xml:space="preserve"> to</w:t>
            </w:r>
            <w:r w:rsidR="00DF4A33" w:rsidRPr="00F41FCC">
              <w:rPr>
                <w:sz w:val="24"/>
                <w:szCs w:val="24"/>
              </w:rPr>
              <w:t xml:space="preserve"> 1.8</w:t>
            </w:r>
            <w:r w:rsidRPr="00F41FCC">
              <w:rPr>
                <w:rFonts w:hint="eastAsia"/>
                <w:sz w:val="24"/>
                <w:szCs w:val="24"/>
              </w:rPr>
              <w:t>4</w:t>
            </w:r>
            <w:r w:rsidR="00DF4A33" w:rsidRPr="00F41FCC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6C46" w14:textId="7B6BBDCB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rFonts w:hint="eastAsia"/>
                <w:sz w:val="24"/>
                <w:szCs w:val="24"/>
              </w:rPr>
              <w:t>0</w:t>
            </w:r>
            <w:r w:rsidRPr="00F41FCC">
              <w:rPr>
                <w:sz w:val="24"/>
                <w:szCs w:val="24"/>
              </w:rPr>
              <w:t>.8</w:t>
            </w:r>
            <w:r w:rsidR="00007D79" w:rsidRPr="00F41FCC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88AF4" w14:textId="77777777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7E17" w14:textId="77777777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</w:p>
        </w:tc>
      </w:tr>
      <w:tr w:rsidR="00F41FCC" w:rsidRPr="00F41FCC" w14:paraId="38337D26" w14:textId="77777777" w:rsidTr="00213BBA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3D97" w14:textId="77777777" w:rsidR="00DF4A33" w:rsidRPr="00F41FCC" w:rsidRDefault="00DF4A33" w:rsidP="00213BBA">
            <w:pPr>
              <w:rPr>
                <w:rFonts w:eastAsia="ＭＳ Ｐゴシック"/>
              </w:rPr>
            </w:pPr>
            <w:r w:rsidRPr="00F41FCC">
              <w:t>Resection of primary site (yes vs. no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AAD1" w14:textId="0336662D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sz w:val="24"/>
                <w:szCs w:val="24"/>
              </w:rPr>
              <w:t>0.</w:t>
            </w:r>
            <w:r w:rsidR="00007D79" w:rsidRPr="00F41FCC">
              <w:rPr>
                <w:rFonts w:hint="eastAsia"/>
                <w:sz w:val="24"/>
                <w:szCs w:val="24"/>
              </w:rPr>
              <w:t>79</w:t>
            </w:r>
            <w:r w:rsidRPr="00F41FCC">
              <w:rPr>
                <w:sz w:val="24"/>
                <w:szCs w:val="24"/>
              </w:rPr>
              <w:t xml:space="preserve"> </w:t>
            </w:r>
            <w:r w:rsidRPr="00F41FCC">
              <w:rPr>
                <w:rFonts w:hint="eastAsia"/>
                <w:sz w:val="24"/>
                <w:szCs w:val="24"/>
              </w:rPr>
              <w:t>(</w:t>
            </w:r>
            <w:r w:rsidRPr="00F41FCC">
              <w:rPr>
                <w:sz w:val="24"/>
                <w:szCs w:val="24"/>
              </w:rPr>
              <w:t>0.</w:t>
            </w:r>
            <w:r w:rsidR="00007D79" w:rsidRPr="00F41FCC">
              <w:rPr>
                <w:rFonts w:hint="eastAsia"/>
                <w:sz w:val="24"/>
                <w:szCs w:val="24"/>
              </w:rPr>
              <w:t>39</w:t>
            </w:r>
            <w:r w:rsidRPr="00F41FCC">
              <w:rPr>
                <w:rFonts w:hint="eastAsia"/>
                <w:sz w:val="24"/>
                <w:szCs w:val="24"/>
              </w:rPr>
              <w:t xml:space="preserve"> to</w:t>
            </w:r>
            <w:r w:rsidRPr="00F41FCC">
              <w:rPr>
                <w:sz w:val="24"/>
                <w:szCs w:val="24"/>
              </w:rPr>
              <w:t xml:space="preserve"> </w:t>
            </w:r>
            <w:r w:rsidR="00007D79" w:rsidRPr="00F41FCC">
              <w:rPr>
                <w:rFonts w:hint="eastAsia"/>
                <w:sz w:val="24"/>
                <w:szCs w:val="24"/>
              </w:rPr>
              <w:t>1.59</w:t>
            </w:r>
            <w:r w:rsidRPr="00F41FCC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C90C" w14:textId="297C3E72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sz w:val="24"/>
                <w:szCs w:val="24"/>
              </w:rPr>
              <w:t>0.</w:t>
            </w:r>
            <w:r w:rsidR="00007D79" w:rsidRPr="00F41FCC">
              <w:rPr>
                <w:rFonts w:hint="eastAsia"/>
                <w:sz w:val="24"/>
                <w:szCs w:val="24"/>
              </w:rPr>
              <w:t>5</w:t>
            </w:r>
            <w:r w:rsidRPr="00F41FCC">
              <w:rPr>
                <w:sz w:val="24"/>
                <w:szCs w:val="24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3C93E" w14:textId="157C6716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C4156" w14:textId="37175749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</w:p>
        </w:tc>
      </w:tr>
      <w:tr w:rsidR="00F41FCC" w:rsidRPr="00F41FCC" w14:paraId="35466F7D" w14:textId="77777777" w:rsidTr="00213BBA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ECDA" w14:textId="77777777" w:rsidR="00DF4A33" w:rsidRPr="00F41FCC" w:rsidRDefault="00DF4A33" w:rsidP="00213BBA">
            <w:r w:rsidRPr="00F41FCC">
              <w:t>Cockcroft-Gault creatinine clearance</w:t>
            </w:r>
            <w:r w:rsidRPr="00F41FCC">
              <w:rPr>
                <w:rFonts w:hint="eastAsia"/>
              </w:rPr>
              <w:t xml:space="preserve"> </w:t>
            </w:r>
            <w:r w:rsidRPr="00F41FCC">
              <w:rPr>
                <w:rFonts w:eastAsia="ＭＳ Ｐゴシック"/>
              </w:rPr>
              <w:t>(continuous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3D11" w14:textId="5D8F5B93" w:rsidR="00DF4A33" w:rsidRPr="00F41FCC" w:rsidRDefault="00007D79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rFonts w:hint="eastAsia"/>
                <w:sz w:val="24"/>
                <w:szCs w:val="24"/>
              </w:rPr>
              <w:t>1.00 (0.98 to 1.01)</w:t>
            </w:r>
            <w:r w:rsidR="00D62D99">
              <w:rPr>
                <w:rFonts w:hint="eastAsia"/>
                <w:sz w:val="24"/>
                <w:szCs w:val="24"/>
              </w:rPr>
              <w:t xml:space="preserve"> </w:t>
            </w:r>
            <w:r w:rsidR="00D62D99" w:rsidRPr="00F41FCC">
              <w:rPr>
                <w:rFonts w:hint="eastAsia"/>
                <w:sz w:val="24"/>
                <w:szCs w:val="24"/>
              </w:rPr>
              <w:t>per 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66ECC" w14:textId="613C62A9" w:rsidR="00DF4A33" w:rsidRPr="00F41FCC" w:rsidRDefault="00007D79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rFonts w:hint="eastAsia"/>
                <w:sz w:val="24"/>
                <w:szCs w:val="24"/>
              </w:rPr>
              <w:t>0.7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55BD" w14:textId="77777777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EE08" w14:textId="77777777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</w:p>
        </w:tc>
      </w:tr>
      <w:tr w:rsidR="00F41FCC" w:rsidRPr="00F41FCC" w14:paraId="3B571547" w14:textId="77777777" w:rsidTr="00213BBA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EC4B" w14:textId="77777777" w:rsidR="00DF4A33" w:rsidRPr="00F41FCC" w:rsidRDefault="00DF4A33" w:rsidP="00213BBA">
            <w:r w:rsidRPr="00F41FCC">
              <w:t xml:space="preserve">Prior </w:t>
            </w:r>
            <w:r w:rsidRPr="00F41FCC">
              <w:rPr>
                <w:rFonts w:hint="eastAsia"/>
              </w:rPr>
              <w:t>perioperative</w:t>
            </w:r>
            <w:r w:rsidRPr="00F41FCC">
              <w:t xml:space="preserve"> chemotherapy</w:t>
            </w:r>
            <w:r w:rsidRPr="00F41FCC">
              <w:rPr>
                <w:rFonts w:hint="eastAsia"/>
              </w:rPr>
              <w:t xml:space="preserve"> (yes vs. no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E9F0" w14:textId="1AF843F4" w:rsidR="00DF4A33" w:rsidRPr="00F41FCC" w:rsidRDefault="00007D79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rFonts w:hint="eastAsia"/>
                <w:sz w:val="24"/>
                <w:szCs w:val="24"/>
              </w:rPr>
              <w:t>0.80 (0.34 to 1.8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7D38" w14:textId="036CF813" w:rsidR="00DF4A33" w:rsidRPr="00F41FCC" w:rsidRDefault="00007D79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rFonts w:hint="eastAsia"/>
                <w:sz w:val="24"/>
                <w:szCs w:val="24"/>
              </w:rPr>
              <w:t>0.6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AFCC" w14:textId="77777777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18E0" w14:textId="77777777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</w:p>
        </w:tc>
      </w:tr>
      <w:tr w:rsidR="00F41FCC" w:rsidRPr="00F41FCC" w14:paraId="52FE5FD1" w14:textId="77777777" w:rsidTr="00213BBA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1EB6" w14:textId="77777777" w:rsidR="00DF4A33" w:rsidRPr="00F41FCC" w:rsidRDefault="00DF4A33" w:rsidP="00213BBA">
            <w:bookmarkStart w:id="0" w:name="_Hlk140536013"/>
            <w:bookmarkStart w:id="1" w:name="_Hlk140616206"/>
            <w:r w:rsidRPr="00F41FCC">
              <w:t xml:space="preserve">Cycles of </w:t>
            </w:r>
            <w:r w:rsidRPr="00F41FCC">
              <w:rPr>
                <w:rFonts w:hint="eastAsia"/>
              </w:rPr>
              <w:t>dd-MVAC</w:t>
            </w:r>
            <w:bookmarkEnd w:id="0"/>
            <w:r w:rsidRPr="00F41FCC">
              <w:rPr>
                <w:rFonts w:hint="eastAsia"/>
              </w:rPr>
              <w:t xml:space="preserve"> </w:t>
            </w:r>
            <w:r w:rsidRPr="00F41FCC">
              <w:t>(continuous)</w:t>
            </w:r>
            <w:bookmarkEnd w:id="1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DE64" w14:textId="379944E2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sz w:val="24"/>
                <w:szCs w:val="24"/>
              </w:rPr>
              <w:t>0.</w:t>
            </w:r>
            <w:r w:rsidR="00007D79" w:rsidRPr="00F41FCC">
              <w:rPr>
                <w:rFonts w:hint="eastAsia"/>
                <w:sz w:val="24"/>
                <w:szCs w:val="24"/>
              </w:rPr>
              <w:t>83</w:t>
            </w:r>
            <w:r w:rsidRPr="00F41FCC">
              <w:rPr>
                <w:sz w:val="24"/>
                <w:szCs w:val="24"/>
              </w:rPr>
              <w:t xml:space="preserve"> (0.</w:t>
            </w:r>
            <w:r w:rsidR="00007D79" w:rsidRPr="00F41FCC">
              <w:rPr>
                <w:rFonts w:hint="eastAsia"/>
                <w:sz w:val="24"/>
                <w:szCs w:val="24"/>
              </w:rPr>
              <w:t>72</w:t>
            </w:r>
            <w:r w:rsidRPr="00F41FCC">
              <w:rPr>
                <w:sz w:val="24"/>
                <w:szCs w:val="24"/>
              </w:rPr>
              <w:t xml:space="preserve"> to </w:t>
            </w:r>
            <w:r w:rsidR="00007D79" w:rsidRPr="00F41FCC">
              <w:rPr>
                <w:rFonts w:hint="eastAsia"/>
                <w:sz w:val="24"/>
                <w:szCs w:val="24"/>
              </w:rPr>
              <w:t>0.96</w:t>
            </w:r>
            <w:r w:rsidRPr="00F41FCC">
              <w:rPr>
                <w:sz w:val="24"/>
                <w:szCs w:val="24"/>
              </w:rPr>
              <w:t>) per 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69DF6" w14:textId="3B49C811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rFonts w:hint="eastAsia"/>
                <w:sz w:val="24"/>
                <w:szCs w:val="24"/>
              </w:rPr>
              <w:t>0</w:t>
            </w:r>
            <w:r w:rsidRPr="00F41FCC">
              <w:rPr>
                <w:sz w:val="24"/>
                <w:szCs w:val="24"/>
              </w:rPr>
              <w:t>.</w:t>
            </w:r>
            <w:r w:rsidR="00007D79" w:rsidRPr="00F41FCC">
              <w:rPr>
                <w:rFonts w:hint="eastAsia"/>
                <w:sz w:val="24"/>
                <w:szCs w:val="24"/>
              </w:rPr>
              <w:t>0</w:t>
            </w:r>
            <w:r w:rsidRPr="00F41FCC">
              <w:rPr>
                <w:sz w:val="24"/>
                <w:szCs w:val="24"/>
              </w:rPr>
              <w:t>1</w:t>
            </w:r>
            <w:r w:rsidR="00007D79" w:rsidRPr="00F41FCC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6B51D" w14:textId="61F66D59" w:rsidR="00DF4A33" w:rsidRPr="00F41FCC" w:rsidRDefault="007C79E8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rFonts w:hint="eastAsia"/>
                <w:sz w:val="24"/>
                <w:szCs w:val="24"/>
              </w:rPr>
              <w:t>0.91 (0.78 to 1.09)</w:t>
            </w:r>
            <w:r w:rsidR="00DA355E" w:rsidRPr="00F41FCC">
              <w:rPr>
                <w:rFonts w:hint="eastAsia"/>
                <w:sz w:val="24"/>
                <w:szCs w:val="24"/>
              </w:rPr>
              <w:t xml:space="preserve"> </w:t>
            </w:r>
            <w:r w:rsidR="00DA355E" w:rsidRPr="00F41FCC">
              <w:rPr>
                <w:rFonts w:hint="eastAsia"/>
                <w:sz w:val="24"/>
                <w:szCs w:val="24"/>
              </w:rPr>
              <w:t>per sc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1612" w14:textId="3ED5C53D" w:rsidR="00DF4A33" w:rsidRPr="00F41FCC" w:rsidRDefault="007C79E8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rFonts w:hint="eastAsia"/>
                <w:sz w:val="24"/>
                <w:szCs w:val="24"/>
              </w:rPr>
              <w:t>0.30</w:t>
            </w:r>
          </w:p>
        </w:tc>
      </w:tr>
      <w:tr w:rsidR="00F41FCC" w:rsidRPr="00F41FCC" w14:paraId="317803FD" w14:textId="77777777" w:rsidTr="00213BBA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C65F" w14:textId="77777777" w:rsidR="00DF4A33" w:rsidRPr="00F41FCC" w:rsidRDefault="00DF4A33" w:rsidP="00213BBA">
            <w:r w:rsidRPr="00F41FCC">
              <w:t>Response to dd-MVAC (≥ SD vs. PD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DE23" w14:textId="61016B38" w:rsidR="00DF4A33" w:rsidRPr="00F41FCC" w:rsidRDefault="00007D79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rFonts w:hint="eastAsia"/>
                <w:sz w:val="24"/>
                <w:szCs w:val="24"/>
              </w:rPr>
              <w:t>0.072 (0.033 to 0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C453" w14:textId="3C5FC60B" w:rsidR="00DF4A33" w:rsidRPr="00F41FCC" w:rsidRDefault="00007D79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rFonts w:hint="eastAsia"/>
                <w:sz w:val="24"/>
                <w:szCs w:val="24"/>
              </w:rPr>
              <w:t>&lt; 0.0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754D" w14:textId="30688842" w:rsidR="00DF4A33" w:rsidRPr="00F41FCC" w:rsidRDefault="007C79E8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rFonts w:hint="eastAsia"/>
                <w:sz w:val="24"/>
                <w:szCs w:val="24"/>
              </w:rPr>
              <w:t>0.083 (</w:t>
            </w:r>
            <w:r w:rsidR="001B1E16" w:rsidRPr="00F41FCC">
              <w:rPr>
                <w:rFonts w:hint="eastAsia"/>
                <w:sz w:val="24"/>
                <w:szCs w:val="24"/>
              </w:rPr>
              <w:t>0.031 to 0.22</w:t>
            </w:r>
            <w:r w:rsidRPr="00F41FCC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D9F3" w14:textId="78707AAC" w:rsidR="00DF4A33" w:rsidRPr="00F41FCC" w:rsidRDefault="001B1E16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rFonts w:hint="eastAsia"/>
                <w:sz w:val="24"/>
                <w:szCs w:val="24"/>
              </w:rPr>
              <w:t>&lt; 0.001</w:t>
            </w:r>
          </w:p>
        </w:tc>
      </w:tr>
      <w:tr w:rsidR="00F41FCC" w:rsidRPr="00F41FCC" w14:paraId="74B0309E" w14:textId="77777777" w:rsidTr="00213BBA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CA0A" w14:textId="77777777" w:rsidR="00DF4A33" w:rsidRPr="00F41FCC" w:rsidRDefault="00DF4A33" w:rsidP="00213BBA">
            <w:pPr>
              <w:rPr>
                <w:rFonts w:eastAsia="ＭＳ Ｐゴシック"/>
              </w:rPr>
            </w:pPr>
            <w:r w:rsidRPr="00F41FCC">
              <w:t>Lymph node metastasis (yes vs. no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C643" w14:textId="4546E8E4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sz w:val="24"/>
                <w:szCs w:val="24"/>
              </w:rPr>
              <w:t>1.1</w:t>
            </w:r>
            <w:r w:rsidR="007C79E8" w:rsidRPr="00F41FCC">
              <w:rPr>
                <w:rFonts w:hint="eastAsia"/>
                <w:sz w:val="24"/>
                <w:szCs w:val="24"/>
              </w:rPr>
              <w:t>5</w:t>
            </w:r>
            <w:r w:rsidRPr="00F41FCC">
              <w:rPr>
                <w:sz w:val="24"/>
                <w:szCs w:val="24"/>
              </w:rPr>
              <w:t xml:space="preserve"> </w:t>
            </w:r>
            <w:r w:rsidRPr="00F41FCC">
              <w:rPr>
                <w:rFonts w:hint="eastAsia"/>
                <w:sz w:val="24"/>
                <w:szCs w:val="24"/>
              </w:rPr>
              <w:t>(</w:t>
            </w:r>
            <w:r w:rsidRPr="00F41FCC">
              <w:rPr>
                <w:sz w:val="24"/>
                <w:szCs w:val="24"/>
              </w:rPr>
              <w:t>0.</w:t>
            </w:r>
            <w:r w:rsidR="007C79E8" w:rsidRPr="00F41FCC">
              <w:rPr>
                <w:rFonts w:hint="eastAsia"/>
                <w:sz w:val="24"/>
                <w:szCs w:val="24"/>
              </w:rPr>
              <w:t>64</w:t>
            </w:r>
            <w:r w:rsidRPr="00F41FCC">
              <w:rPr>
                <w:rFonts w:hint="eastAsia"/>
                <w:sz w:val="24"/>
                <w:szCs w:val="24"/>
              </w:rPr>
              <w:t xml:space="preserve"> to</w:t>
            </w:r>
            <w:r w:rsidRPr="00F41FCC">
              <w:rPr>
                <w:sz w:val="24"/>
                <w:szCs w:val="24"/>
              </w:rPr>
              <w:t xml:space="preserve"> 2.</w:t>
            </w:r>
            <w:r w:rsidR="007C79E8" w:rsidRPr="00F41FCC">
              <w:rPr>
                <w:rFonts w:hint="eastAsia"/>
                <w:sz w:val="24"/>
                <w:szCs w:val="24"/>
              </w:rPr>
              <w:t>06</w:t>
            </w:r>
            <w:r w:rsidRPr="00F41FCC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D002" w14:textId="49E143A6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rFonts w:hint="eastAsia"/>
                <w:sz w:val="24"/>
                <w:szCs w:val="24"/>
              </w:rPr>
              <w:t>0</w:t>
            </w:r>
            <w:r w:rsidRPr="00F41FCC">
              <w:rPr>
                <w:sz w:val="24"/>
                <w:szCs w:val="24"/>
              </w:rPr>
              <w:t>.6</w:t>
            </w:r>
            <w:r w:rsidR="007C79E8" w:rsidRPr="00F41FCC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EA423" w14:textId="77777777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8A29" w14:textId="77777777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</w:p>
        </w:tc>
      </w:tr>
      <w:tr w:rsidR="00F41FCC" w:rsidRPr="00F41FCC" w14:paraId="77BBCA16" w14:textId="77777777" w:rsidTr="00213BBA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028E" w14:textId="77777777" w:rsidR="00DF4A33" w:rsidRPr="00F41FCC" w:rsidRDefault="00DF4A33" w:rsidP="00213BBA">
            <w:pPr>
              <w:rPr>
                <w:rFonts w:eastAsia="ＭＳ Ｐゴシック"/>
              </w:rPr>
            </w:pPr>
            <w:r w:rsidRPr="00F41FCC">
              <w:t>Lung metastasis (yes vs. no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CBD74" w14:textId="432F5D54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sz w:val="24"/>
                <w:szCs w:val="24"/>
              </w:rPr>
              <w:t>1.</w:t>
            </w:r>
            <w:r w:rsidR="007C79E8" w:rsidRPr="00F41FCC">
              <w:rPr>
                <w:rFonts w:hint="eastAsia"/>
                <w:sz w:val="24"/>
                <w:szCs w:val="24"/>
              </w:rPr>
              <w:t>6</w:t>
            </w:r>
            <w:r w:rsidRPr="00F41FCC">
              <w:rPr>
                <w:sz w:val="24"/>
                <w:szCs w:val="24"/>
              </w:rPr>
              <w:t xml:space="preserve">5 </w:t>
            </w:r>
            <w:r w:rsidRPr="00F41FCC">
              <w:rPr>
                <w:rFonts w:hint="eastAsia"/>
                <w:sz w:val="24"/>
                <w:szCs w:val="24"/>
              </w:rPr>
              <w:t>(</w:t>
            </w:r>
            <w:r w:rsidRPr="00F41FCC">
              <w:rPr>
                <w:sz w:val="24"/>
                <w:szCs w:val="24"/>
              </w:rPr>
              <w:t>0.</w:t>
            </w:r>
            <w:r w:rsidR="007C79E8" w:rsidRPr="00F41FCC">
              <w:rPr>
                <w:rFonts w:hint="eastAsia"/>
                <w:sz w:val="24"/>
                <w:szCs w:val="24"/>
              </w:rPr>
              <w:t>92</w:t>
            </w:r>
            <w:r w:rsidRPr="00F41FCC">
              <w:rPr>
                <w:rFonts w:hint="eastAsia"/>
                <w:sz w:val="24"/>
                <w:szCs w:val="24"/>
              </w:rPr>
              <w:t xml:space="preserve"> to</w:t>
            </w:r>
            <w:r w:rsidRPr="00F41FCC">
              <w:rPr>
                <w:sz w:val="24"/>
                <w:szCs w:val="24"/>
              </w:rPr>
              <w:t xml:space="preserve"> 2.</w:t>
            </w:r>
            <w:r w:rsidR="007C79E8" w:rsidRPr="00F41FCC">
              <w:rPr>
                <w:rFonts w:hint="eastAsia"/>
                <w:sz w:val="24"/>
                <w:szCs w:val="24"/>
              </w:rPr>
              <w:t>94</w:t>
            </w:r>
            <w:r w:rsidRPr="00F41FCC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EA00" w14:textId="5011FA72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rFonts w:hint="eastAsia"/>
                <w:sz w:val="24"/>
                <w:szCs w:val="24"/>
              </w:rPr>
              <w:t>0</w:t>
            </w:r>
            <w:r w:rsidRPr="00F41FCC">
              <w:rPr>
                <w:sz w:val="24"/>
                <w:szCs w:val="24"/>
              </w:rPr>
              <w:t>.</w:t>
            </w:r>
            <w:r w:rsidR="007C79E8" w:rsidRPr="00F41FCC">
              <w:rPr>
                <w:rFonts w:hint="eastAsia"/>
                <w:sz w:val="24"/>
                <w:szCs w:val="24"/>
              </w:rPr>
              <w:t>09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9DA31" w14:textId="77777777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5BA0" w14:textId="77777777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</w:p>
        </w:tc>
      </w:tr>
      <w:tr w:rsidR="00F41FCC" w:rsidRPr="00F41FCC" w14:paraId="358CAE07" w14:textId="77777777" w:rsidTr="00213BBA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9A56" w14:textId="77777777" w:rsidR="00DF4A33" w:rsidRPr="00F41FCC" w:rsidRDefault="00DF4A33" w:rsidP="00213BBA">
            <w:pPr>
              <w:rPr>
                <w:rFonts w:eastAsia="ＭＳ Ｐゴシック"/>
              </w:rPr>
            </w:pPr>
            <w:r w:rsidRPr="00F41FCC">
              <w:t>Bone metastasis (yes vs. no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1C842" w14:textId="75460BCB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sz w:val="24"/>
                <w:szCs w:val="24"/>
              </w:rPr>
              <w:t>2.</w:t>
            </w:r>
            <w:r w:rsidR="007C79E8" w:rsidRPr="00F41FCC">
              <w:rPr>
                <w:rFonts w:hint="eastAsia"/>
                <w:sz w:val="24"/>
                <w:szCs w:val="24"/>
              </w:rPr>
              <w:t>43</w:t>
            </w:r>
            <w:r w:rsidRPr="00F41FCC">
              <w:rPr>
                <w:sz w:val="24"/>
                <w:szCs w:val="24"/>
              </w:rPr>
              <w:t xml:space="preserve"> </w:t>
            </w:r>
            <w:r w:rsidRPr="00F41FCC">
              <w:rPr>
                <w:rFonts w:hint="eastAsia"/>
                <w:sz w:val="24"/>
                <w:szCs w:val="24"/>
              </w:rPr>
              <w:t>(</w:t>
            </w:r>
            <w:r w:rsidRPr="00F41FCC">
              <w:rPr>
                <w:sz w:val="24"/>
                <w:szCs w:val="24"/>
              </w:rPr>
              <w:t>1.</w:t>
            </w:r>
            <w:r w:rsidR="007C79E8" w:rsidRPr="00F41FCC">
              <w:rPr>
                <w:rFonts w:hint="eastAsia"/>
                <w:sz w:val="24"/>
                <w:szCs w:val="24"/>
              </w:rPr>
              <w:t>28</w:t>
            </w:r>
            <w:r w:rsidRPr="00F41FCC">
              <w:rPr>
                <w:rFonts w:hint="eastAsia"/>
                <w:sz w:val="24"/>
                <w:szCs w:val="24"/>
              </w:rPr>
              <w:t xml:space="preserve"> to</w:t>
            </w:r>
            <w:r w:rsidRPr="00F41FCC">
              <w:rPr>
                <w:sz w:val="24"/>
                <w:szCs w:val="24"/>
              </w:rPr>
              <w:t xml:space="preserve"> 4.</w:t>
            </w:r>
            <w:r w:rsidR="007C79E8" w:rsidRPr="00F41FCC">
              <w:rPr>
                <w:rFonts w:hint="eastAsia"/>
                <w:sz w:val="24"/>
                <w:szCs w:val="24"/>
              </w:rPr>
              <w:t>6</w:t>
            </w:r>
            <w:r w:rsidRPr="00F41FCC">
              <w:rPr>
                <w:sz w:val="24"/>
                <w:szCs w:val="24"/>
              </w:rPr>
              <w:t>4</w:t>
            </w:r>
            <w:r w:rsidRPr="00F41FCC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5EEC" w14:textId="788E847D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sz w:val="24"/>
                <w:szCs w:val="24"/>
              </w:rPr>
              <w:t>0.0</w:t>
            </w:r>
            <w:r w:rsidR="007C79E8" w:rsidRPr="00F41FCC">
              <w:rPr>
                <w:rFonts w:hint="eastAsia"/>
                <w:sz w:val="24"/>
                <w:szCs w:val="24"/>
              </w:rPr>
              <w:t>0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607F" w14:textId="2F8B9CD4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sz w:val="24"/>
                <w:szCs w:val="24"/>
              </w:rPr>
              <w:t>1.</w:t>
            </w:r>
            <w:r w:rsidR="001B1E16" w:rsidRPr="00F41FCC">
              <w:rPr>
                <w:rFonts w:hint="eastAsia"/>
                <w:sz w:val="24"/>
                <w:szCs w:val="24"/>
              </w:rPr>
              <w:t>03</w:t>
            </w:r>
            <w:r w:rsidRPr="00F41FCC">
              <w:rPr>
                <w:sz w:val="24"/>
                <w:szCs w:val="24"/>
              </w:rPr>
              <w:t xml:space="preserve"> (0.</w:t>
            </w:r>
            <w:r w:rsidR="001B1E16" w:rsidRPr="00F41FCC">
              <w:rPr>
                <w:rFonts w:hint="eastAsia"/>
                <w:sz w:val="24"/>
                <w:szCs w:val="24"/>
              </w:rPr>
              <w:t>47</w:t>
            </w:r>
            <w:r w:rsidRPr="00F41FCC">
              <w:rPr>
                <w:sz w:val="24"/>
                <w:szCs w:val="24"/>
              </w:rPr>
              <w:t xml:space="preserve"> to 2.</w:t>
            </w:r>
            <w:r w:rsidR="001B1E16" w:rsidRPr="00F41FCC">
              <w:rPr>
                <w:rFonts w:hint="eastAsia"/>
                <w:sz w:val="24"/>
                <w:szCs w:val="24"/>
              </w:rPr>
              <w:t>29</w:t>
            </w:r>
            <w:r w:rsidRPr="00F41FCC">
              <w:rPr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CBD08" w14:textId="625EBF39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rFonts w:hint="eastAsia"/>
                <w:sz w:val="24"/>
                <w:szCs w:val="24"/>
              </w:rPr>
              <w:t>0</w:t>
            </w:r>
            <w:r w:rsidRPr="00F41FCC">
              <w:rPr>
                <w:sz w:val="24"/>
                <w:szCs w:val="24"/>
              </w:rPr>
              <w:t>.</w:t>
            </w:r>
            <w:r w:rsidR="001B1E16" w:rsidRPr="00F41FCC">
              <w:rPr>
                <w:rFonts w:hint="eastAsia"/>
                <w:sz w:val="24"/>
                <w:szCs w:val="24"/>
              </w:rPr>
              <w:t>9</w:t>
            </w:r>
            <w:r w:rsidRPr="00F41FCC">
              <w:rPr>
                <w:sz w:val="24"/>
                <w:szCs w:val="24"/>
              </w:rPr>
              <w:t>4</w:t>
            </w:r>
          </w:p>
        </w:tc>
      </w:tr>
      <w:tr w:rsidR="00F41FCC" w:rsidRPr="00F41FCC" w14:paraId="5BB64865" w14:textId="77777777" w:rsidTr="00213BBA">
        <w:trPr>
          <w:trHeight w:val="409"/>
        </w:trPr>
        <w:tc>
          <w:tcPr>
            <w:tcW w:w="4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FD1F60" w14:textId="77777777" w:rsidR="00DF4A33" w:rsidRPr="00F41FCC" w:rsidRDefault="00DF4A33" w:rsidP="00213BBA">
            <w:pPr>
              <w:rPr>
                <w:rFonts w:eastAsia="ＭＳ Ｐゴシック"/>
              </w:rPr>
            </w:pPr>
            <w:r w:rsidRPr="00F41FCC">
              <w:t>Liver metastasis (yes vs. no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9A81A" w14:textId="1B1C20DF" w:rsidR="00DF4A33" w:rsidRPr="00F41FCC" w:rsidRDefault="00DF4A33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sz w:val="24"/>
                <w:szCs w:val="24"/>
              </w:rPr>
              <w:t>3.</w:t>
            </w:r>
            <w:r w:rsidR="007C79E8" w:rsidRPr="00F41FCC">
              <w:rPr>
                <w:rFonts w:hint="eastAsia"/>
                <w:sz w:val="24"/>
                <w:szCs w:val="24"/>
              </w:rPr>
              <w:t>35</w:t>
            </w:r>
            <w:r w:rsidRPr="00F41FCC">
              <w:rPr>
                <w:sz w:val="24"/>
                <w:szCs w:val="24"/>
              </w:rPr>
              <w:t xml:space="preserve"> </w:t>
            </w:r>
            <w:r w:rsidRPr="00F41FCC">
              <w:rPr>
                <w:rFonts w:hint="eastAsia"/>
                <w:sz w:val="24"/>
                <w:szCs w:val="24"/>
              </w:rPr>
              <w:t>(</w:t>
            </w:r>
            <w:r w:rsidRPr="00F41FCC">
              <w:rPr>
                <w:sz w:val="24"/>
                <w:szCs w:val="24"/>
              </w:rPr>
              <w:t>1.</w:t>
            </w:r>
            <w:r w:rsidR="007C79E8" w:rsidRPr="00F41FCC">
              <w:rPr>
                <w:rFonts w:hint="eastAsia"/>
                <w:sz w:val="24"/>
                <w:szCs w:val="24"/>
              </w:rPr>
              <w:t>66</w:t>
            </w:r>
            <w:r w:rsidRPr="00F41FCC">
              <w:rPr>
                <w:rFonts w:hint="eastAsia"/>
                <w:sz w:val="24"/>
                <w:szCs w:val="24"/>
              </w:rPr>
              <w:t xml:space="preserve"> to</w:t>
            </w:r>
            <w:r w:rsidRPr="00F41FCC">
              <w:rPr>
                <w:sz w:val="24"/>
                <w:szCs w:val="24"/>
              </w:rPr>
              <w:t xml:space="preserve"> </w:t>
            </w:r>
            <w:r w:rsidR="007C79E8" w:rsidRPr="00F41FCC">
              <w:rPr>
                <w:rFonts w:hint="eastAsia"/>
                <w:sz w:val="24"/>
                <w:szCs w:val="24"/>
              </w:rPr>
              <w:t>6.77</w:t>
            </w:r>
            <w:r w:rsidRPr="00F41FCC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2BB99" w14:textId="43A45512" w:rsidR="00DF4A33" w:rsidRPr="00F41FCC" w:rsidRDefault="007C79E8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rFonts w:hint="eastAsia"/>
                <w:sz w:val="24"/>
                <w:szCs w:val="24"/>
              </w:rPr>
              <w:t xml:space="preserve">&lt; </w:t>
            </w:r>
            <w:r w:rsidR="00DF4A33" w:rsidRPr="00F41FCC">
              <w:rPr>
                <w:sz w:val="24"/>
                <w:szCs w:val="24"/>
              </w:rPr>
              <w:t>0.00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3A15E" w14:textId="4CD2229D" w:rsidR="00DF4A33" w:rsidRPr="00F41FCC" w:rsidRDefault="001B1E16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rFonts w:hint="eastAsia"/>
                <w:sz w:val="24"/>
                <w:szCs w:val="24"/>
              </w:rPr>
              <w:t>3.58</w:t>
            </w:r>
            <w:r w:rsidR="00DF4A33" w:rsidRPr="00F41FCC">
              <w:rPr>
                <w:sz w:val="24"/>
                <w:szCs w:val="24"/>
              </w:rPr>
              <w:t xml:space="preserve"> (1.</w:t>
            </w:r>
            <w:r w:rsidRPr="00F41FCC">
              <w:rPr>
                <w:rFonts w:hint="eastAsia"/>
                <w:sz w:val="24"/>
                <w:szCs w:val="24"/>
              </w:rPr>
              <w:t>73</w:t>
            </w:r>
            <w:r w:rsidR="00DF4A33" w:rsidRPr="00F41FCC">
              <w:rPr>
                <w:sz w:val="24"/>
                <w:szCs w:val="24"/>
              </w:rPr>
              <w:t xml:space="preserve"> to </w:t>
            </w:r>
            <w:r w:rsidRPr="00F41FCC">
              <w:rPr>
                <w:rFonts w:hint="eastAsia"/>
                <w:sz w:val="24"/>
                <w:szCs w:val="24"/>
              </w:rPr>
              <w:t>7.42</w:t>
            </w:r>
            <w:r w:rsidR="00DF4A33" w:rsidRPr="00F41FCC">
              <w:rPr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26340" w14:textId="16D0F8B0" w:rsidR="00DF4A33" w:rsidRPr="00F41FCC" w:rsidRDefault="001B1E16" w:rsidP="00213BBA">
            <w:pPr>
              <w:pStyle w:val="Table1"/>
              <w:jc w:val="both"/>
              <w:rPr>
                <w:sz w:val="24"/>
                <w:szCs w:val="24"/>
              </w:rPr>
            </w:pPr>
            <w:r w:rsidRPr="00F41FCC">
              <w:rPr>
                <w:rFonts w:hint="eastAsia"/>
                <w:sz w:val="24"/>
                <w:szCs w:val="24"/>
              </w:rPr>
              <w:t xml:space="preserve">&lt; </w:t>
            </w:r>
            <w:r w:rsidRPr="00F41FCC">
              <w:rPr>
                <w:sz w:val="24"/>
                <w:szCs w:val="24"/>
              </w:rPr>
              <w:t>0.001</w:t>
            </w:r>
          </w:p>
        </w:tc>
      </w:tr>
    </w:tbl>
    <w:p w14:paraId="59064728" w14:textId="117A2A18" w:rsidR="001749F1" w:rsidRPr="00F41FCC" w:rsidRDefault="00561FC4" w:rsidP="00561FC4">
      <w:pPr>
        <w:spacing w:line="480" w:lineRule="auto"/>
        <w:jc w:val="both"/>
      </w:pPr>
      <w:r w:rsidRPr="00F41FCC">
        <w:lastRenderedPageBreak/>
        <w:t>CI</w:t>
      </w:r>
      <w:r w:rsidR="00110E6E" w:rsidRPr="00F41FCC">
        <w:t>,</w:t>
      </w:r>
      <w:r w:rsidRPr="00F41FCC">
        <w:t xml:space="preserve"> confidence interval; </w:t>
      </w:r>
      <w:r w:rsidR="001749F1" w:rsidRPr="00F41FCC">
        <w:rPr>
          <w:rFonts w:eastAsia="ＭＳ 明朝"/>
        </w:rPr>
        <w:t>dd-MVAC, dose-dense methotrexate, vinblastine, doxorubicin, and cisplatin</w:t>
      </w:r>
      <w:r w:rsidR="001749F1" w:rsidRPr="00F41FCC">
        <w:rPr>
          <w:rFonts w:eastAsia="ＭＳ 明朝" w:hint="eastAsia"/>
        </w:rPr>
        <w:t xml:space="preserve">; </w:t>
      </w:r>
      <w:r w:rsidRPr="00F41FCC">
        <w:t>ECOG PS</w:t>
      </w:r>
      <w:r w:rsidR="00110E6E" w:rsidRPr="00F41FCC">
        <w:rPr>
          <w:rFonts w:hint="eastAsia"/>
        </w:rPr>
        <w:t>,</w:t>
      </w:r>
      <w:r w:rsidRPr="00F41FCC">
        <w:t xml:space="preserve"> Eastern Cooperative Oncology Group </w:t>
      </w:r>
      <w:r w:rsidR="00D94E6E" w:rsidRPr="00F41FCC">
        <w:rPr>
          <w:rFonts w:hint="eastAsia"/>
        </w:rPr>
        <w:t>p</w:t>
      </w:r>
      <w:r w:rsidRPr="00F41FCC">
        <w:t xml:space="preserve">erformance </w:t>
      </w:r>
      <w:r w:rsidR="00D94E6E" w:rsidRPr="00F41FCC">
        <w:t>s</w:t>
      </w:r>
      <w:r w:rsidRPr="00F41FCC">
        <w:t xml:space="preserve">tatus; </w:t>
      </w:r>
      <w:r w:rsidR="00DC7694" w:rsidRPr="00F41FCC">
        <w:t>HR</w:t>
      </w:r>
      <w:r w:rsidR="00110E6E" w:rsidRPr="00F41FCC">
        <w:t>,</w:t>
      </w:r>
      <w:r w:rsidR="00DC7694" w:rsidRPr="00F41FCC">
        <w:t xml:space="preserve"> hazard ratio</w:t>
      </w:r>
      <w:bookmarkStart w:id="2" w:name="_Hlk140535315"/>
      <w:r w:rsidR="001749F1" w:rsidRPr="00F41FCC">
        <w:rPr>
          <w:rFonts w:eastAsia="ＭＳ 明朝"/>
        </w:rPr>
        <w:t>; PD, progressive disease</w:t>
      </w:r>
      <w:r w:rsidR="00F41FCC" w:rsidRPr="00F41FCC">
        <w:t>; PFS</w:t>
      </w:r>
      <w:r w:rsidR="00F41FCC" w:rsidRPr="00F41FCC">
        <w:rPr>
          <w:rFonts w:hint="eastAsia"/>
        </w:rPr>
        <w:t>,</w:t>
      </w:r>
      <w:r w:rsidR="00F41FCC" w:rsidRPr="00F41FCC">
        <w:t xml:space="preserve"> progression-free survival</w:t>
      </w:r>
      <w:r w:rsidR="001749F1" w:rsidRPr="00F41FCC">
        <w:rPr>
          <w:rFonts w:eastAsia="ＭＳ 明朝" w:hint="eastAsia"/>
        </w:rPr>
        <w:t xml:space="preserve">; </w:t>
      </w:r>
      <w:r w:rsidR="001749F1" w:rsidRPr="00F41FCC">
        <w:rPr>
          <w:rFonts w:eastAsia="ＭＳ 明朝"/>
        </w:rPr>
        <w:t>SD, stable disease</w:t>
      </w:r>
      <w:bookmarkEnd w:id="2"/>
    </w:p>
    <w:sectPr w:rsidR="001749F1" w:rsidRPr="00F41FCC" w:rsidSect="001D64F5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9FE86C" w14:textId="77777777" w:rsidR="00535A61" w:rsidRDefault="00535A61" w:rsidP="006412E9">
      <w:r>
        <w:separator/>
      </w:r>
    </w:p>
  </w:endnote>
  <w:endnote w:type="continuationSeparator" w:id="0">
    <w:p w14:paraId="5D0AE40C" w14:textId="77777777" w:rsidR="00535A61" w:rsidRDefault="00535A61" w:rsidP="00641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C26869" w14:textId="77777777" w:rsidR="00535A61" w:rsidRDefault="00535A61" w:rsidP="006412E9">
      <w:r>
        <w:separator/>
      </w:r>
    </w:p>
  </w:footnote>
  <w:footnote w:type="continuationSeparator" w:id="0">
    <w:p w14:paraId="489C8195" w14:textId="77777777" w:rsidR="00535A61" w:rsidRDefault="00535A61" w:rsidP="006412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131608"/>
    <w:multiLevelType w:val="hybridMultilevel"/>
    <w:tmpl w:val="7B7CA43A"/>
    <w:lvl w:ilvl="0" w:tplc="094E3E24">
      <w:start w:val="1"/>
      <w:numFmt w:val="lowerRoman"/>
      <w:lvlText w:val="%1."/>
      <w:lvlJc w:val="righ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1B16A0B"/>
    <w:multiLevelType w:val="hybridMultilevel"/>
    <w:tmpl w:val="E9FE3552"/>
    <w:lvl w:ilvl="0" w:tplc="18E2DDAE"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5697E96"/>
    <w:multiLevelType w:val="hybridMultilevel"/>
    <w:tmpl w:val="10E69B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007686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818309754">
    <w:abstractNumId w:val="0"/>
  </w:num>
  <w:num w:numId="3" w16cid:durableId="970481709">
    <w:abstractNumId w:val="2"/>
  </w:num>
  <w:num w:numId="4" w16cid:durableId="9834361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421E"/>
    <w:rsid w:val="0000362F"/>
    <w:rsid w:val="0000385F"/>
    <w:rsid w:val="00007D79"/>
    <w:rsid w:val="0001209D"/>
    <w:rsid w:val="000152B7"/>
    <w:rsid w:val="00022029"/>
    <w:rsid w:val="000279B5"/>
    <w:rsid w:val="000328E3"/>
    <w:rsid w:val="00042555"/>
    <w:rsid w:val="00050B36"/>
    <w:rsid w:val="0005756D"/>
    <w:rsid w:val="00060156"/>
    <w:rsid w:val="0006289D"/>
    <w:rsid w:val="00063694"/>
    <w:rsid w:val="000737B1"/>
    <w:rsid w:val="00080615"/>
    <w:rsid w:val="00082DD6"/>
    <w:rsid w:val="00083A25"/>
    <w:rsid w:val="000850D5"/>
    <w:rsid w:val="00094432"/>
    <w:rsid w:val="000A176D"/>
    <w:rsid w:val="000A5B92"/>
    <w:rsid w:val="000B71D8"/>
    <w:rsid w:val="000C15C4"/>
    <w:rsid w:val="000C21E4"/>
    <w:rsid w:val="000C2E45"/>
    <w:rsid w:val="000F493E"/>
    <w:rsid w:val="0010476B"/>
    <w:rsid w:val="00104AA3"/>
    <w:rsid w:val="00110E6E"/>
    <w:rsid w:val="00116020"/>
    <w:rsid w:val="00117AAD"/>
    <w:rsid w:val="0012078E"/>
    <w:rsid w:val="00121C23"/>
    <w:rsid w:val="00125373"/>
    <w:rsid w:val="00141286"/>
    <w:rsid w:val="001424DF"/>
    <w:rsid w:val="00145434"/>
    <w:rsid w:val="00153F02"/>
    <w:rsid w:val="00154B55"/>
    <w:rsid w:val="00155AE0"/>
    <w:rsid w:val="001679C7"/>
    <w:rsid w:val="0017226A"/>
    <w:rsid w:val="001749F1"/>
    <w:rsid w:val="00187608"/>
    <w:rsid w:val="00187E2F"/>
    <w:rsid w:val="00191B51"/>
    <w:rsid w:val="00193CF3"/>
    <w:rsid w:val="00195ECE"/>
    <w:rsid w:val="001963B2"/>
    <w:rsid w:val="001A084C"/>
    <w:rsid w:val="001A685E"/>
    <w:rsid w:val="001B1E16"/>
    <w:rsid w:val="001B20EA"/>
    <w:rsid w:val="001B4A79"/>
    <w:rsid w:val="001B595E"/>
    <w:rsid w:val="001C1625"/>
    <w:rsid w:val="001C4518"/>
    <w:rsid w:val="001D28A9"/>
    <w:rsid w:val="001D51A9"/>
    <w:rsid w:val="001D64F5"/>
    <w:rsid w:val="001E23B2"/>
    <w:rsid w:val="001E496B"/>
    <w:rsid w:val="001E4E9E"/>
    <w:rsid w:val="001F19E2"/>
    <w:rsid w:val="001F5AB6"/>
    <w:rsid w:val="001F6F3D"/>
    <w:rsid w:val="002017C0"/>
    <w:rsid w:val="0020655C"/>
    <w:rsid w:val="00211618"/>
    <w:rsid w:val="0021415F"/>
    <w:rsid w:val="00217AD2"/>
    <w:rsid w:val="00223415"/>
    <w:rsid w:val="00231E80"/>
    <w:rsid w:val="00234A78"/>
    <w:rsid w:val="0023591C"/>
    <w:rsid w:val="00247E1C"/>
    <w:rsid w:val="00251847"/>
    <w:rsid w:val="002568F5"/>
    <w:rsid w:val="00265594"/>
    <w:rsid w:val="00270F07"/>
    <w:rsid w:val="00272053"/>
    <w:rsid w:val="002809F9"/>
    <w:rsid w:val="002824C6"/>
    <w:rsid w:val="00283FAE"/>
    <w:rsid w:val="00284AE3"/>
    <w:rsid w:val="00291A84"/>
    <w:rsid w:val="002A2C8B"/>
    <w:rsid w:val="002B14B3"/>
    <w:rsid w:val="002B7325"/>
    <w:rsid w:val="002C4230"/>
    <w:rsid w:val="002D1913"/>
    <w:rsid w:val="002D2C76"/>
    <w:rsid w:val="002E29A5"/>
    <w:rsid w:val="002E31FC"/>
    <w:rsid w:val="002E7689"/>
    <w:rsid w:val="002F3CB8"/>
    <w:rsid w:val="0030003F"/>
    <w:rsid w:val="00305915"/>
    <w:rsid w:val="00311158"/>
    <w:rsid w:val="00311ACE"/>
    <w:rsid w:val="00315308"/>
    <w:rsid w:val="00322CCB"/>
    <w:rsid w:val="00331D84"/>
    <w:rsid w:val="003475EE"/>
    <w:rsid w:val="003549C8"/>
    <w:rsid w:val="0035526F"/>
    <w:rsid w:val="00360550"/>
    <w:rsid w:val="003766DD"/>
    <w:rsid w:val="0038729C"/>
    <w:rsid w:val="003A4579"/>
    <w:rsid w:val="003B1264"/>
    <w:rsid w:val="003B3C87"/>
    <w:rsid w:val="003B520B"/>
    <w:rsid w:val="003C109D"/>
    <w:rsid w:val="003C51C9"/>
    <w:rsid w:val="003D1ADD"/>
    <w:rsid w:val="003D2C8E"/>
    <w:rsid w:val="003D30D5"/>
    <w:rsid w:val="003D5AE1"/>
    <w:rsid w:val="003D5B39"/>
    <w:rsid w:val="003E2C23"/>
    <w:rsid w:val="003E5AD3"/>
    <w:rsid w:val="003F2DC4"/>
    <w:rsid w:val="003F3BC8"/>
    <w:rsid w:val="003F56BA"/>
    <w:rsid w:val="003F6368"/>
    <w:rsid w:val="00404201"/>
    <w:rsid w:val="00405FED"/>
    <w:rsid w:val="004314BE"/>
    <w:rsid w:val="0044684B"/>
    <w:rsid w:val="00450975"/>
    <w:rsid w:val="004577B5"/>
    <w:rsid w:val="00461D6D"/>
    <w:rsid w:val="004661F5"/>
    <w:rsid w:val="00467D62"/>
    <w:rsid w:val="00476B4E"/>
    <w:rsid w:val="004821B1"/>
    <w:rsid w:val="00487900"/>
    <w:rsid w:val="00492C48"/>
    <w:rsid w:val="0049301B"/>
    <w:rsid w:val="00496B71"/>
    <w:rsid w:val="004B10E9"/>
    <w:rsid w:val="004B4671"/>
    <w:rsid w:val="004B4720"/>
    <w:rsid w:val="004D0B40"/>
    <w:rsid w:val="004D20A8"/>
    <w:rsid w:val="004D391A"/>
    <w:rsid w:val="004D7990"/>
    <w:rsid w:val="004E00D1"/>
    <w:rsid w:val="004E30BF"/>
    <w:rsid w:val="004F2797"/>
    <w:rsid w:val="004F6154"/>
    <w:rsid w:val="004F78FF"/>
    <w:rsid w:val="00500D0C"/>
    <w:rsid w:val="00514869"/>
    <w:rsid w:val="005170D9"/>
    <w:rsid w:val="005206FF"/>
    <w:rsid w:val="00522304"/>
    <w:rsid w:val="005243C9"/>
    <w:rsid w:val="00535279"/>
    <w:rsid w:val="00535A61"/>
    <w:rsid w:val="00537B58"/>
    <w:rsid w:val="00543D56"/>
    <w:rsid w:val="0054500A"/>
    <w:rsid w:val="005511D9"/>
    <w:rsid w:val="00551F31"/>
    <w:rsid w:val="005613C9"/>
    <w:rsid w:val="00561FC4"/>
    <w:rsid w:val="00563251"/>
    <w:rsid w:val="00567DDA"/>
    <w:rsid w:val="00570322"/>
    <w:rsid w:val="00576FFB"/>
    <w:rsid w:val="005822EB"/>
    <w:rsid w:val="00590A79"/>
    <w:rsid w:val="00591156"/>
    <w:rsid w:val="005947BD"/>
    <w:rsid w:val="005957ED"/>
    <w:rsid w:val="005979F7"/>
    <w:rsid w:val="005A0811"/>
    <w:rsid w:val="005A6579"/>
    <w:rsid w:val="005A7D46"/>
    <w:rsid w:val="005B207C"/>
    <w:rsid w:val="005C6F8E"/>
    <w:rsid w:val="005E6494"/>
    <w:rsid w:val="005E75A8"/>
    <w:rsid w:val="005F2906"/>
    <w:rsid w:val="005F30DC"/>
    <w:rsid w:val="00604DDC"/>
    <w:rsid w:val="006061CB"/>
    <w:rsid w:val="006149F1"/>
    <w:rsid w:val="00620DCC"/>
    <w:rsid w:val="00623E87"/>
    <w:rsid w:val="00625E59"/>
    <w:rsid w:val="00627970"/>
    <w:rsid w:val="00631349"/>
    <w:rsid w:val="006368DC"/>
    <w:rsid w:val="00636F07"/>
    <w:rsid w:val="006412E9"/>
    <w:rsid w:val="00641825"/>
    <w:rsid w:val="0064196E"/>
    <w:rsid w:val="0064782B"/>
    <w:rsid w:val="006505C4"/>
    <w:rsid w:val="00650AF8"/>
    <w:rsid w:val="00651CCF"/>
    <w:rsid w:val="00653AF2"/>
    <w:rsid w:val="006626AD"/>
    <w:rsid w:val="006647EB"/>
    <w:rsid w:val="006915DD"/>
    <w:rsid w:val="00695BDF"/>
    <w:rsid w:val="006A21E6"/>
    <w:rsid w:val="006B040F"/>
    <w:rsid w:val="006B3B0F"/>
    <w:rsid w:val="006B77CC"/>
    <w:rsid w:val="006C6C2F"/>
    <w:rsid w:val="006D0AC9"/>
    <w:rsid w:val="006D41FB"/>
    <w:rsid w:val="006D4CE5"/>
    <w:rsid w:val="006E03DF"/>
    <w:rsid w:val="006E1332"/>
    <w:rsid w:val="006E212F"/>
    <w:rsid w:val="006F4A2F"/>
    <w:rsid w:val="00700C54"/>
    <w:rsid w:val="00700EBD"/>
    <w:rsid w:val="007012C7"/>
    <w:rsid w:val="007044EE"/>
    <w:rsid w:val="00707445"/>
    <w:rsid w:val="007076E5"/>
    <w:rsid w:val="00711C96"/>
    <w:rsid w:val="0071208D"/>
    <w:rsid w:val="00717E2F"/>
    <w:rsid w:val="00720C40"/>
    <w:rsid w:val="0072638F"/>
    <w:rsid w:val="00736C5B"/>
    <w:rsid w:val="00741236"/>
    <w:rsid w:val="00750DD1"/>
    <w:rsid w:val="0075308D"/>
    <w:rsid w:val="00753553"/>
    <w:rsid w:val="00755AE5"/>
    <w:rsid w:val="00756C22"/>
    <w:rsid w:val="0075728C"/>
    <w:rsid w:val="007651F6"/>
    <w:rsid w:val="00773009"/>
    <w:rsid w:val="00777487"/>
    <w:rsid w:val="007811F9"/>
    <w:rsid w:val="0078767F"/>
    <w:rsid w:val="00792252"/>
    <w:rsid w:val="007A4F1A"/>
    <w:rsid w:val="007A5473"/>
    <w:rsid w:val="007B5833"/>
    <w:rsid w:val="007C79E8"/>
    <w:rsid w:val="007D6864"/>
    <w:rsid w:val="007E1F83"/>
    <w:rsid w:val="007E34E0"/>
    <w:rsid w:val="007E67C5"/>
    <w:rsid w:val="008018B1"/>
    <w:rsid w:val="00805C52"/>
    <w:rsid w:val="00816D70"/>
    <w:rsid w:val="00820B35"/>
    <w:rsid w:val="00837F02"/>
    <w:rsid w:val="00841D6B"/>
    <w:rsid w:val="0084667D"/>
    <w:rsid w:val="008519AB"/>
    <w:rsid w:val="00851CF3"/>
    <w:rsid w:val="0085759C"/>
    <w:rsid w:val="00861517"/>
    <w:rsid w:val="00863F22"/>
    <w:rsid w:val="008672EE"/>
    <w:rsid w:val="00880115"/>
    <w:rsid w:val="0088666F"/>
    <w:rsid w:val="00897405"/>
    <w:rsid w:val="008A1073"/>
    <w:rsid w:val="008B10C3"/>
    <w:rsid w:val="008B4822"/>
    <w:rsid w:val="008B5ACD"/>
    <w:rsid w:val="008C0F0B"/>
    <w:rsid w:val="008C1ECF"/>
    <w:rsid w:val="008C3A39"/>
    <w:rsid w:val="008C7075"/>
    <w:rsid w:val="008C7234"/>
    <w:rsid w:val="008D0DFE"/>
    <w:rsid w:val="008D3A0C"/>
    <w:rsid w:val="008D7372"/>
    <w:rsid w:val="008E0864"/>
    <w:rsid w:val="008E53A2"/>
    <w:rsid w:val="008E7F1B"/>
    <w:rsid w:val="0091009F"/>
    <w:rsid w:val="00911C55"/>
    <w:rsid w:val="00912E70"/>
    <w:rsid w:val="00914028"/>
    <w:rsid w:val="0091470E"/>
    <w:rsid w:val="00917382"/>
    <w:rsid w:val="0092425F"/>
    <w:rsid w:val="00932799"/>
    <w:rsid w:val="0093428A"/>
    <w:rsid w:val="00936D93"/>
    <w:rsid w:val="00936DAB"/>
    <w:rsid w:val="00941618"/>
    <w:rsid w:val="00941D16"/>
    <w:rsid w:val="0094487B"/>
    <w:rsid w:val="00947CFD"/>
    <w:rsid w:val="00951BAC"/>
    <w:rsid w:val="00961C9A"/>
    <w:rsid w:val="00964EA5"/>
    <w:rsid w:val="00973F87"/>
    <w:rsid w:val="00977CE4"/>
    <w:rsid w:val="00986BBD"/>
    <w:rsid w:val="00987C6A"/>
    <w:rsid w:val="0099317D"/>
    <w:rsid w:val="009A541D"/>
    <w:rsid w:val="009B4F02"/>
    <w:rsid w:val="009C0AEB"/>
    <w:rsid w:val="009C4EF2"/>
    <w:rsid w:val="009E0E24"/>
    <w:rsid w:val="009F43FC"/>
    <w:rsid w:val="009F79AA"/>
    <w:rsid w:val="00A003BF"/>
    <w:rsid w:val="00A0242E"/>
    <w:rsid w:val="00A03EF5"/>
    <w:rsid w:val="00A0415E"/>
    <w:rsid w:val="00A1374C"/>
    <w:rsid w:val="00A203EE"/>
    <w:rsid w:val="00A2065C"/>
    <w:rsid w:val="00A21DB7"/>
    <w:rsid w:val="00A22C97"/>
    <w:rsid w:val="00A23758"/>
    <w:rsid w:val="00A2553F"/>
    <w:rsid w:val="00A278ED"/>
    <w:rsid w:val="00A34EBF"/>
    <w:rsid w:val="00A35435"/>
    <w:rsid w:val="00A419D2"/>
    <w:rsid w:val="00A46ADC"/>
    <w:rsid w:val="00A47043"/>
    <w:rsid w:val="00A50C21"/>
    <w:rsid w:val="00A52796"/>
    <w:rsid w:val="00A5583D"/>
    <w:rsid w:val="00A60B6C"/>
    <w:rsid w:val="00A63B83"/>
    <w:rsid w:val="00A71AD5"/>
    <w:rsid w:val="00A75501"/>
    <w:rsid w:val="00A75511"/>
    <w:rsid w:val="00A80157"/>
    <w:rsid w:val="00A9640F"/>
    <w:rsid w:val="00AA0731"/>
    <w:rsid w:val="00AB034D"/>
    <w:rsid w:val="00AB2447"/>
    <w:rsid w:val="00AC53F9"/>
    <w:rsid w:val="00AC6AB9"/>
    <w:rsid w:val="00AD147F"/>
    <w:rsid w:val="00AD1F06"/>
    <w:rsid w:val="00AD221B"/>
    <w:rsid w:val="00AE1005"/>
    <w:rsid w:val="00AE1E24"/>
    <w:rsid w:val="00AE5EF8"/>
    <w:rsid w:val="00AF1645"/>
    <w:rsid w:val="00AF4FFB"/>
    <w:rsid w:val="00B20B9F"/>
    <w:rsid w:val="00B21021"/>
    <w:rsid w:val="00B210F3"/>
    <w:rsid w:val="00B2277B"/>
    <w:rsid w:val="00B23F8B"/>
    <w:rsid w:val="00B27947"/>
    <w:rsid w:val="00B442DD"/>
    <w:rsid w:val="00B51F40"/>
    <w:rsid w:val="00B54E1C"/>
    <w:rsid w:val="00B6137F"/>
    <w:rsid w:val="00B62A13"/>
    <w:rsid w:val="00B63F2E"/>
    <w:rsid w:val="00B643B9"/>
    <w:rsid w:val="00B65E53"/>
    <w:rsid w:val="00B6703C"/>
    <w:rsid w:val="00B678CF"/>
    <w:rsid w:val="00B67939"/>
    <w:rsid w:val="00B70C98"/>
    <w:rsid w:val="00B768C9"/>
    <w:rsid w:val="00B827C8"/>
    <w:rsid w:val="00BA3BA0"/>
    <w:rsid w:val="00BA6CE9"/>
    <w:rsid w:val="00BB102D"/>
    <w:rsid w:val="00BB208E"/>
    <w:rsid w:val="00BB255B"/>
    <w:rsid w:val="00BB521D"/>
    <w:rsid w:val="00BC0EDA"/>
    <w:rsid w:val="00BC2FCC"/>
    <w:rsid w:val="00BD1973"/>
    <w:rsid w:val="00BD3281"/>
    <w:rsid w:val="00BD6A8A"/>
    <w:rsid w:val="00BF279F"/>
    <w:rsid w:val="00BF39E8"/>
    <w:rsid w:val="00BF41EF"/>
    <w:rsid w:val="00BF6F19"/>
    <w:rsid w:val="00C075FA"/>
    <w:rsid w:val="00C11AA2"/>
    <w:rsid w:val="00C11CD7"/>
    <w:rsid w:val="00C14301"/>
    <w:rsid w:val="00C17889"/>
    <w:rsid w:val="00C17DE0"/>
    <w:rsid w:val="00C244B9"/>
    <w:rsid w:val="00C259F9"/>
    <w:rsid w:val="00C40FEB"/>
    <w:rsid w:val="00C42EAB"/>
    <w:rsid w:val="00C45F70"/>
    <w:rsid w:val="00C50166"/>
    <w:rsid w:val="00C50670"/>
    <w:rsid w:val="00C54592"/>
    <w:rsid w:val="00C5586F"/>
    <w:rsid w:val="00C61DB7"/>
    <w:rsid w:val="00C66A0D"/>
    <w:rsid w:val="00C67837"/>
    <w:rsid w:val="00C70338"/>
    <w:rsid w:val="00C75F9A"/>
    <w:rsid w:val="00C8316C"/>
    <w:rsid w:val="00C84162"/>
    <w:rsid w:val="00C8707E"/>
    <w:rsid w:val="00C87E97"/>
    <w:rsid w:val="00C91553"/>
    <w:rsid w:val="00C9408F"/>
    <w:rsid w:val="00C9411E"/>
    <w:rsid w:val="00C96047"/>
    <w:rsid w:val="00CA6061"/>
    <w:rsid w:val="00CA6428"/>
    <w:rsid w:val="00CB0A57"/>
    <w:rsid w:val="00CC47D3"/>
    <w:rsid w:val="00CC6DE2"/>
    <w:rsid w:val="00CD030D"/>
    <w:rsid w:val="00CD095A"/>
    <w:rsid w:val="00CD3FA2"/>
    <w:rsid w:val="00CE0EDB"/>
    <w:rsid w:val="00CE3684"/>
    <w:rsid w:val="00CE60EB"/>
    <w:rsid w:val="00CF0A5F"/>
    <w:rsid w:val="00CF49DF"/>
    <w:rsid w:val="00CF7F8F"/>
    <w:rsid w:val="00D020DF"/>
    <w:rsid w:val="00D067B0"/>
    <w:rsid w:val="00D144DF"/>
    <w:rsid w:val="00D165A0"/>
    <w:rsid w:val="00D16663"/>
    <w:rsid w:val="00D17FEA"/>
    <w:rsid w:val="00D20764"/>
    <w:rsid w:val="00D231FB"/>
    <w:rsid w:val="00D24E6E"/>
    <w:rsid w:val="00D3603F"/>
    <w:rsid w:val="00D3782B"/>
    <w:rsid w:val="00D40C44"/>
    <w:rsid w:val="00D40F76"/>
    <w:rsid w:val="00D46D87"/>
    <w:rsid w:val="00D47DE6"/>
    <w:rsid w:val="00D57AE5"/>
    <w:rsid w:val="00D57B52"/>
    <w:rsid w:val="00D62D99"/>
    <w:rsid w:val="00D93E2A"/>
    <w:rsid w:val="00D94E6E"/>
    <w:rsid w:val="00DA182E"/>
    <w:rsid w:val="00DA355E"/>
    <w:rsid w:val="00DA664E"/>
    <w:rsid w:val="00DC2EB4"/>
    <w:rsid w:val="00DC7694"/>
    <w:rsid w:val="00DD6FAC"/>
    <w:rsid w:val="00DE14D5"/>
    <w:rsid w:val="00DE28C7"/>
    <w:rsid w:val="00DE3832"/>
    <w:rsid w:val="00DE7CF2"/>
    <w:rsid w:val="00DF3441"/>
    <w:rsid w:val="00DF4A33"/>
    <w:rsid w:val="00E06D2F"/>
    <w:rsid w:val="00E07102"/>
    <w:rsid w:val="00E2059D"/>
    <w:rsid w:val="00E30CBA"/>
    <w:rsid w:val="00E34EBD"/>
    <w:rsid w:val="00E34FAD"/>
    <w:rsid w:val="00E376E2"/>
    <w:rsid w:val="00E37D26"/>
    <w:rsid w:val="00E45477"/>
    <w:rsid w:val="00E524A1"/>
    <w:rsid w:val="00E6149B"/>
    <w:rsid w:val="00E619E7"/>
    <w:rsid w:val="00E629B9"/>
    <w:rsid w:val="00E6360D"/>
    <w:rsid w:val="00E67D74"/>
    <w:rsid w:val="00E7092C"/>
    <w:rsid w:val="00E725C2"/>
    <w:rsid w:val="00E75249"/>
    <w:rsid w:val="00E8489A"/>
    <w:rsid w:val="00E97554"/>
    <w:rsid w:val="00E97B49"/>
    <w:rsid w:val="00EA12DD"/>
    <w:rsid w:val="00EA68D1"/>
    <w:rsid w:val="00EB1398"/>
    <w:rsid w:val="00EB579F"/>
    <w:rsid w:val="00EB6675"/>
    <w:rsid w:val="00EB67AA"/>
    <w:rsid w:val="00EC0B87"/>
    <w:rsid w:val="00EC1540"/>
    <w:rsid w:val="00ED35FA"/>
    <w:rsid w:val="00ED4912"/>
    <w:rsid w:val="00EF300C"/>
    <w:rsid w:val="00F010D3"/>
    <w:rsid w:val="00F138FF"/>
    <w:rsid w:val="00F15216"/>
    <w:rsid w:val="00F33103"/>
    <w:rsid w:val="00F36537"/>
    <w:rsid w:val="00F41D69"/>
    <w:rsid w:val="00F41FCC"/>
    <w:rsid w:val="00F455D0"/>
    <w:rsid w:val="00F50147"/>
    <w:rsid w:val="00F50427"/>
    <w:rsid w:val="00F51F70"/>
    <w:rsid w:val="00F522CD"/>
    <w:rsid w:val="00F65D4D"/>
    <w:rsid w:val="00F70F7E"/>
    <w:rsid w:val="00F71307"/>
    <w:rsid w:val="00F715CE"/>
    <w:rsid w:val="00F82076"/>
    <w:rsid w:val="00F8421E"/>
    <w:rsid w:val="00F9154A"/>
    <w:rsid w:val="00F922AA"/>
    <w:rsid w:val="00FA1047"/>
    <w:rsid w:val="00FA10AF"/>
    <w:rsid w:val="00FA324A"/>
    <w:rsid w:val="00FB2AEA"/>
    <w:rsid w:val="00FB4929"/>
    <w:rsid w:val="00FB7D4C"/>
    <w:rsid w:val="00FC62B4"/>
    <w:rsid w:val="00FD2B95"/>
    <w:rsid w:val="00FD74CB"/>
    <w:rsid w:val="00FD7976"/>
    <w:rsid w:val="00FE0AC1"/>
    <w:rsid w:val="00FE14E8"/>
    <w:rsid w:val="00FE3734"/>
    <w:rsid w:val="00FE39FD"/>
    <w:rsid w:val="00FF25EB"/>
    <w:rsid w:val="00FF45EB"/>
    <w:rsid w:val="00FF6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A8B5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579"/>
    <w:rPr>
      <w:rFonts w:ascii="Times New Roman" w:hAnsi="Times New Roman" w:cs="Times New Roman"/>
      <w:kern w:val="0"/>
    </w:rPr>
  </w:style>
  <w:style w:type="paragraph" w:styleId="1">
    <w:name w:val="heading 1"/>
    <w:basedOn w:val="a"/>
    <w:next w:val="a"/>
    <w:link w:val="10"/>
    <w:uiPriority w:val="9"/>
    <w:qFormat/>
    <w:rsid w:val="00F8421E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8421E"/>
    <w:rPr>
      <w:rFonts w:asciiTheme="majorHAnsi" w:eastAsiaTheme="majorEastAsia" w:hAnsiTheme="majorHAnsi" w:cstheme="majorBidi"/>
    </w:rPr>
  </w:style>
  <w:style w:type="paragraph" w:styleId="a3">
    <w:name w:val="List Paragraph"/>
    <w:basedOn w:val="a"/>
    <w:uiPriority w:val="34"/>
    <w:qFormat/>
    <w:rsid w:val="00F8421E"/>
    <w:pPr>
      <w:widowControl w:val="0"/>
      <w:ind w:leftChars="400" w:left="840"/>
      <w:jc w:val="both"/>
    </w:pPr>
    <w:rPr>
      <w:rFonts w:ascii="Century" w:eastAsia="ＭＳ 明朝" w:hAnsi="Century"/>
      <w:kern w:val="2"/>
      <w:sz w:val="21"/>
    </w:rPr>
  </w:style>
  <w:style w:type="character" w:styleId="a4">
    <w:name w:val="Hyperlink"/>
    <w:basedOn w:val="a0"/>
    <w:uiPriority w:val="99"/>
    <w:semiHidden/>
    <w:unhideWhenUsed/>
    <w:rsid w:val="00195ECE"/>
    <w:rPr>
      <w:color w:val="0000FF"/>
      <w:u w:val="single"/>
    </w:rPr>
  </w:style>
  <w:style w:type="character" w:customStyle="1" w:styleId="apple-converted-space">
    <w:name w:val="apple-converted-space"/>
    <w:basedOn w:val="a0"/>
    <w:rsid w:val="00195ECE"/>
  </w:style>
  <w:style w:type="paragraph" w:styleId="a5">
    <w:name w:val="header"/>
    <w:basedOn w:val="a"/>
    <w:link w:val="a6"/>
    <w:uiPriority w:val="99"/>
    <w:unhideWhenUsed/>
    <w:rsid w:val="006412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412E9"/>
    <w:rPr>
      <w:rFonts w:ascii="Times New Roman" w:hAnsi="Times New Roman" w:cs="Times New Roman"/>
      <w:kern w:val="0"/>
    </w:rPr>
  </w:style>
  <w:style w:type="paragraph" w:styleId="a7">
    <w:name w:val="footer"/>
    <w:basedOn w:val="a"/>
    <w:link w:val="a8"/>
    <w:uiPriority w:val="99"/>
    <w:unhideWhenUsed/>
    <w:rsid w:val="006412E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412E9"/>
    <w:rPr>
      <w:rFonts w:ascii="Times New Roman" w:hAnsi="Times New Roman" w:cs="Times New Roman"/>
      <w:kern w:val="0"/>
    </w:rPr>
  </w:style>
  <w:style w:type="paragraph" w:styleId="Web">
    <w:name w:val="Normal (Web)"/>
    <w:basedOn w:val="a"/>
    <w:uiPriority w:val="99"/>
    <w:semiHidden/>
    <w:unhideWhenUsed/>
    <w:rsid w:val="00CC47D3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table" w:styleId="a9">
    <w:name w:val="Table Grid"/>
    <w:basedOn w:val="a1"/>
    <w:uiPriority w:val="39"/>
    <w:rsid w:val="00FD74CB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C75F9A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C75F9A"/>
  </w:style>
  <w:style w:type="character" w:customStyle="1" w:styleId="ac">
    <w:name w:val="コメント文字列 (文字)"/>
    <w:basedOn w:val="a0"/>
    <w:link w:val="ab"/>
    <w:uiPriority w:val="99"/>
    <w:semiHidden/>
    <w:rsid w:val="00C75F9A"/>
    <w:rPr>
      <w:rFonts w:ascii="Times New Roman" w:hAnsi="Times New Roman" w:cs="Times New Roman"/>
      <w:kern w:val="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75F9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75F9A"/>
    <w:rPr>
      <w:rFonts w:ascii="Times New Roman" w:hAnsi="Times New Roman" w:cs="Times New Roman"/>
      <w:b/>
      <w:bCs/>
      <w:kern w:val="0"/>
    </w:rPr>
  </w:style>
  <w:style w:type="paragraph" w:styleId="af">
    <w:name w:val="Balloon Text"/>
    <w:basedOn w:val="a"/>
    <w:link w:val="af0"/>
    <w:uiPriority w:val="99"/>
    <w:semiHidden/>
    <w:unhideWhenUsed/>
    <w:rsid w:val="00C75F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C75F9A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Table1">
    <w:name w:val="Table1"/>
    <w:basedOn w:val="a"/>
    <w:link w:val="Table1Char"/>
    <w:qFormat/>
    <w:rsid w:val="00141286"/>
    <w:pPr>
      <w:widowControl w:val="0"/>
      <w:contextualSpacing/>
    </w:pPr>
    <w:rPr>
      <w:rFonts w:eastAsia="ＭＳ 明朝"/>
      <w:kern w:val="2"/>
      <w:sz w:val="20"/>
      <w:szCs w:val="20"/>
    </w:rPr>
  </w:style>
  <w:style w:type="character" w:customStyle="1" w:styleId="Table1Char">
    <w:name w:val="Table1 Char"/>
    <w:basedOn w:val="a0"/>
    <w:link w:val="Table1"/>
    <w:rsid w:val="00141286"/>
    <w:rPr>
      <w:rFonts w:ascii="Times New Roman" w:eastAsia="ＭＳ 明朝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4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2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0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4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5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66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0DA631-7270-4DA5-8F0D-9D2C726A7F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ナイトウ アキヒロ</dc:creator>
  <cp:keywords/>
  <dc:description/>
  <cp:lastModifiedBy>Fur Fake</cp:lastModifiedBy>
  <cp:revision>22</cp:revision>
  <dcterms:created xsi:type="dcterms:W3CDTF">2023-05-05T23:56:00Z</dcterms:created>
  <dcterms:modified xsi:type="dcterms:W3CDTF">2024-12-22T17:04:00Z</dcterms:modified>
</cp:coreProperties>
</file>